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16329" w14:textId="0DC8D05F" w:rsidR="00F8180D" w:rsidRPr="009F2D62" w:rsidRDefault="00F8180D" w:rsidP="00382EA6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9F2D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AA11D3" w:rsidRPr="009F2D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Pr="009F2D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9F2D62">
        <w:rPr>
          <w:rFonts w:ascii="Times New Roman" w:hAnsi="Times New Roman" w:cs="Times New Roman"/>
          <w:color w:val="000000"/>
          <w:sz w:val="24"/>
          <w:szCs w:val="24"/>
        </w:rPr>
        <w:t xml:space="preserve"> Peak assignment</w:t>
      </w:r>
      <w:r w:rsidR="00E9252B" w:rsidRPr="009F2D6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9F2D62">
        <w:rPr>
          <w:rFonts w:ascii="Times New Roman" w:hAnsi="Times New Roman" w:cs="Times New Roman"/>
          <w:color w:val="000000"/>
          <w:sz w:val="24"/>
          <w:szCs w:val="24"/>
        </w:rPr>
        <w:t xml:space="preserve"> of PC3 top 20 positive loadings and top 20 negative loadings in positive ionization mode</w:t>
      </w:r>
    </w:p>
    <w:tbl>
      <w:tblPr>
        <w:tblW w:w="835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1134"/>
        <w:gridCol w:w="1591"/>
        <w:gridCol w:w="2094"/>
        <w:gridCol w:w="2258"/>
      </w:tblGrid>
      <w:tr w:rsidR="00F8180D" w:rsidRPr="009F2D62" w14:paraId="2E7D0A68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65E8B2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+ load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69CD57A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No. #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9B65082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Unit Mass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23B64FD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Measured Mass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9E2EFA" w14:textId="4B26F15C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 xml:space="preserve">Peak </w:t>
            </w:r>
            <w:r w:rsidR="00E9252B" w:rsidRPr="009F2D62">
              <w:rPr>
                <w:b/>
                <w:bCs/>
                <w:sz w:val="20"/>
                <w:szCs w:val="20"/>
              </w:rPr>
              <w:t>Assignment</w:t>
            </w:r>
          </w:p>
        </w:tc>
      </w:tr>
      <w:tr w:rsidR="00F8180D" w:rsidRPr="009F2D62" w14:paraId="2DF93345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E050CAE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2C41AF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B78E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0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B1E6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0.072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A040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5736AB30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30B6C8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3E0F2E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05A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6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601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6.092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C2C9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2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73019C1F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7523B9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8C4B99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0B65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6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0E5D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6.078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DB9E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0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CB2B8AF" w14:textId="77777777" w:rsidTr="004B770B">
        <w:trPr>
          <w:trHeight w:hRule="exact" w:val="350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CF3CDC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C5E977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59E6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2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A35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2.075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B171D" w14:textId="6A6A80CD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</w:t>
            </w:r>
            <w:r w:rsidR="009A2793" w:rsidRPr="009F2D62">
              <w:rPr>
                <w:sz w:val="20"/>
                <w:szCs w:val="20"/>
                <w:vertAlign w:val="subscript"/>
              </w:rPr>
              <w:t>0</w:t>
            </w:r>
            <w:r w:rsidRPr="009F2D62">
              <w:rPr>
                <w:sz w:val="20"/>
                <w:szCs w:val="20"/>
              </w:rPr>
              <w:t>N+</w:t>
            </w:r>
          </w:p>
        </w:tc>
      </w:tr>
      <w:tr w:rsidR="00F8180D" w:rsidRPr="009F2D62" w14:paraId="4C46B28B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63E2DF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60361E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07D9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9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ED8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9.038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3E5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2BDC7B17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F3C67C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B65D24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09BD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5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AF0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5.026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551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2878A2BA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46AFC3E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75BBD0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F7B9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4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5966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4.065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847D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62E9C3AE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7078613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6AF4BD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D2EC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3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8608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3.033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D26E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523F8CD" w14:textId="77777777" w:rsidTr="004B770B">
        <w:trPr>
          <w:trHeight w:hRule="exact" w:val="377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D04D5BC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D8859D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9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B24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3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027C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3.048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30357" w14:textId="054494A4" w:rsidR="00F8180D" w:rsidRPr="009F2D62" w:rsidRDefault="004B770B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NO</w:t>
            </w:r>
            <w:r w:rsidR="004F270A" w:rsidRPr="009F2D62">
              <w:rPr>
                <w:sz w:val="20"/>
                <w:szCs w:val="20"/>
                <w:vertAlign w:val="superscript"/>
              </w:rPr>
              <w:t>+</w:t>
            </w:r>
            <w:r w:rsidR="004F270A" w:rsidRPr="009F2D62">
              <w:rPr>
                <w:sz w:val="20"/>
                <w:szCs w:val="20"/>
              </w:rPr>
              <w:t xml:space="preserve"> or </w:t>
            </w:r>
            <w:r w:rsidR="00F8180D" w:rsidRPr="009F2D62">
              <w:rPr>
                <w:sz w:val="20"/>
                <w:szCs w:val="20"/>
              </w:rPr>
              <w:t>SiC</w:t>
            </w:r>
            <w:r w:rsidR="00F8180D" w:rsidRPr="009F2D62">
              <w:rPr>
                <w:sz w:val="20"/>
                <w:szCs w:val="20"/>
                <w:vertAlign w:val="subscript"/>
              </w:rPr>
              <w:t>3</w:t>
            </w:r>
            <w:r w:rsidR="00F8180D" w:rsidRPr="009F2D62">
              <w:rPr>
                <w:sz w:val="20"/>
                <w:szCs w:val="20"/>
              </w:rPr>
              <w:t>H</w:t>
            </w:r>
            <w:r w:rsidR="00F8180D" w:rsidRPr="009F2D62">
              <w:rPr>
                <w:sz w:val="20"/>
                <w:szCs w:val="20"/>
                <w:vertAlign w:val="subscript"/>
              </w:rPr>
              <w:t>9</w:t>
            </w:r>
            <w:r w:rsidR="00F8180D"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594499FB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00C7BEF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9FB40C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14B5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0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521A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0.072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8C89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0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59D2496A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7D42174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0142ED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B85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0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6E9C1B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0.044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0B9252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7D8914A6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3574CF6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7305C6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2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67A2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8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9A2D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8.04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803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6DB0175A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EEA0D9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417C88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57E4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0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0DF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0.034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74C2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H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A8225EF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77CCC96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C157C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68F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5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7D47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5.034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F12D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2158AF9C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DF61047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3DB2E1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5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3E7F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4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F71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4.05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26A6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6BD20E82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255C485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F60FBC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6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FCD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7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FED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7.055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BD75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9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EB783AD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4837780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28C677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7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9B40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8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BE66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8.035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3CFC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NH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3A4C5C1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1435107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E88307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8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248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6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E9DC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6.06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76E0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E6E5F0B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3435454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90704D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9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17C4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974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1.04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D061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B8A55B8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B40EA90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4735E5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0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6389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6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6F48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6.053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541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9DC9060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5073960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- loadin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131074C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No. #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0F1A5E9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Unit Mass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1769111" w14:textId="77777777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>Measured Mass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CA82692" w14:textId="30062A91" w:rsidR="00F8180D" w:rsidRPr="009F2D62" w:rsidRDefault="00F8180D" w:rsidP="00230B3D">
            <w:pPr>
              <w:pStyle w:val="NormalWeb"/>
              <w:jc w:val="center"/>
              <w:rPr>
                <w:sz w:val="20"/>
                <w:szCs w:val="20"/>
              </w:rPr>
            </w:pPr>
            <w:r w:rsidRPr="009F2D62">
              <w:rPr>
                <w:b/>
                <w:bCs/>
                <w:sz w:val="20"/>
                <w:szCs w:val="20"/>
              </w:rPr>
              <w:t xml:space="preserve">Peak </w:t>
            </w:r>
            <w:r w:rsidR="00E9252B" w:rsidRPr="009F2D62">
              <w:rPr>
                <w:b/>
                <w:bCs/>
                <w:sz w:val="20"/>
                <w:szCs w:val="20"/>
              </w:rPr>
              <w:t>Assignment</w:t>
            </w:r>
          </w:p>
        </w:tc>
      </w:tr>
      <w:tr w:rsidR="00F8180D" w:rsidRPr="009F2D62" w14:paraId="0BD892DF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D9B648D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D6D5F7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46E4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0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8C64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0.042/39.974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96F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Ca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7963F25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E872246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13A7FD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64B1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7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FBBAD5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7.021/26.978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F693F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Al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35A969C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A0149EE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E7E00F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88F0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8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2C97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7.972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7CB9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Si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C800A28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55092F9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F232C0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4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DE78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8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7389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8.072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2AC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5CA8334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7126FA7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95252A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A9E1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9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00A7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38.96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E219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K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66358A86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183F54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E42406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6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D5C7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4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0880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3.98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090F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Mg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09CCB69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102520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96D0C6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7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763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E9DF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.008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EA8C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73476EDF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A341FC9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CB4350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8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3AFD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7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90B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7.041/56.982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B29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</w:rPr>
              <w:t>O+/</w:t>
            </w:r>
            <w:proofErr w:type="spellStart"/>
            <w:r w:rsidRPr="009F2D62">
              <w:rPr>
                <w:sz w:val="20"/>
                <w:szCs w:val="20"/>
              </w:rPr>
              <w:t>CaOH</w:t>
            </w:r>
            <w:proofErr w:type="spellEnd"/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E4F6D8C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675524E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DE3466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9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02BD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5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DC15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4.99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E632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  <w:vertAlign w:val="superscript"/>
              </w:rPr>
              <w:t>25</w:t>
            </w:r>
            <w:r w:rsidRPr="009F2D62">
              <w:rPr>
                <w:sz w:val="20"/>
                <w:szCs w:val="20"/>
              </w:rPr>
              <w:t>Mg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</w:t>
            </w:r>
            <w:r w:rsidRPr="009F2D62">
              <w:rPr>
                <w:sz w:val="20"/>
                <w:szCs w:val="20"/>
                <w:vertAlign w:val="superscript"/>
              </w:rPr>
              <w:t>24</w:t>
            </w:r>
            <w:r w:rsidRPr="009F2D62">
              <w:rPr>
                <w:sz w:val="20"/>
                <w:szCs w:val="20"/>
              </w:rPr>
              <w:t>MgH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B468466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82A5053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A58706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B04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0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3689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9.99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11A3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a</w:t>
            </w:r>
            <w:r w:rsidRPr="009F2D62">
              <w:rPr>
                <w:sz w:val="20"/>
                <w:szCs w:val="20"/>
                <w:vertAlign w:val="superscript"/>
              </w:rPr>
              <w:t>2+</w:t>
            </w:r>
          </w:p>
        </w:tc>
      </w:tr>
      <w:tr w:rsidR="00F8180D" w:rsidRPr="009F2D62" w14:paraId="097A6913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B51F253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1CA5FF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BD2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6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72D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6.010/25.992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16A5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</w:t>
            </w:r>
            <w:r w:rsidRPr="009F2D62">
              <w:rPr>
                <w:sz w:val="20"/>
                <w:szCs w:val="20"/>
                <w:vertAlign w:val="superscript"/>
              </w:rPr>
              <w:t>26</w:t>
            </w:r>
            <w:r w:rsidRPr="009F2D62">
              <w:rPr>
                <w:sz w:val="20"/>
                <w:szCs w:val="20"/>
              </w:rPr>
              <w:t>Mg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3316793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81DB7F9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7279C8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2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D56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9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40C5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9.054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A2E5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4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9</w:t>
            </w:r>
            <w:r w:rsidRPr="009F2D62">
              <w:rPr>
                <w:sz w:val="20"/>
                <w:szCs w:val="20"/>
              </w:rPr>
              <w:t>NO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2F17C992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95F4F51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87292E5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A251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D012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.013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0FD7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H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0EBDD853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E9CA0A2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9CB425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4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CD52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91E7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3.005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AB86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H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2DEA7C92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42094D0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0F9ACE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5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BF73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9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88B4B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59.041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4959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73338CBF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7B9BCEA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B91289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6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CD1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3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B3B07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2.992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44F50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Na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49FEB5AC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BAB6FAE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AE81618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7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4CD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9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3CD4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9.044/28.983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8324D" w14:textId="44F8262D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5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  <w:r w:rsidRPr="009F2D62">
              <w:rPr>
                <w:sz w:val="20"/>
                <w:szCs w:val="20"/>
              </w:rPr>
              <w:t>/</w:t>
            </w:r>
            <w:r w:rsidRPr="009F2D62">
              <w:rPr>
                <w:sz w:val="20"/>
                <w:szCs w:val="20"/>
                <w:vertAlign w:val="superscript"/>
              </w:rPr>
              <w:t>29</w:t>
            </w:r>
            <w:r w:rsidRPr="009F2D62">
              <w:rPr>
                <w:sz w:val="20"/>
                <w:szCs w:val="20"/>
              </w:rPr>
              <w:t>Si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57D76A3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B8C7182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5EB62E3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8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D966E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2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0A604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1.999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DE02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395DFFB1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3D1ADE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83C6D59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9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B9BD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7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1494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07.062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5C6F1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6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</w:rPr>
              <w:t>N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F8180D" w:rsidRPr="009F2D62" w14:paraId="1D0D8F1E" w14:textId="77777777" w:rsidTr="00A56AF0">
        <w:trPr>
          <w:trHeight w:hRule="exact" w:val="288"/>
          <w:jc w:val="center"/>
        </w:trPr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626F19B" w14:textId="77777777" w:rsidR="00F8180D" w:rsidRPr="009F2D62" w:rsidRDefault="00F8180D" w:rsidP="00C501BF">
            <w:pPr>
              <w:pStyle w:val="NormalWeb"/>
              <w:ind w:firstLine="4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F0FAC02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20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6CDBA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64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F1BEF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164.094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5E9C" w14:textId="77777777" w:rsidR="00F8180D" w:rsidRPr="009F2D62" w:rsidRDefault="00F8180D" w:rsidP="00731BF3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C</w:t>
            </w:r>
            <w:r w:rsidRPr="009F2D62">
              <w:rPr>
                <w:sz w:val="20"/>
                <w:szCs w:val="20"/>
                <w:vertAlign w:val="subscript"/>
              </w:rPr>
              <w:t>10</w:t>
            </w:r>
            <w:r w:rsidRPr="009F2D62">
              <w:rPr>
                <w:sz w:val="20"/>
                <w:szCs w:val="20"/>
              </w:rPr>
              <w:t>H</w:t>
            </w:r>
            <w:r w:rsidRPr="009F2D62">
              <w:rPr>
                <w:sz w:val="20"/>
                <w:szCs w:val="20"/>
                <w:vertAlign w:val="subscript"/>
              </w:rPr>
              <w:t>12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2</w:t>
            </w:r>
            <w:r w:rsidRPr="009F2D62">
              <w:rPr>
                <w:sz w:val="20"/>
                <w:szCs w:val="20"/>
                <w:vertAlign w:val="superscript"/>
              </w:rPr>
              <w:t>+</w:t>
            </w:r>
          </w:p>
        </w:tc>
      </w:tr>
    </w:tbl>
    <w:p w14:paraId="20D418E8" w14:textId="77777777" w:rsidR="00CE0317" w:rsidRDefault="00CE0317" w:rsidP="007D77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E0317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87535" w14:textId="77777777" w:rsidR="003E78E7" w:rsidRDefault="003E78E7" w:rsidP="00DD2613">
      <w:pPr>
        <w:spacing w:after="0" w:line="240" w:lineRule="auto"/>
      </w:pPr>
      <w:r>
        <w:separator/>
      </w:r>
    </w:p>
  </w:endnote>
  <w:endnote w:type="continuationSeparator" w:id="0">
    <w:p w14:paraId="4A5BB47D" w14:textId="77777777" w:rsidR="003E78E7" w:rsidRDefault="003E78E7" w:rsidP="00DD2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OTce3d9a73">
    <w:altName w:val="Cambria"/>
    <w:panose1 w:val="00000000000000000000"/>
    <w:charset w:val="00"/>
    <w:family w:val="roman"/>
    <w:notTrueType/>
    <w:pitch w:val="default"/>
  </w:font>
  <w:font w:name="AdvOTce3d9a73+fb">
    <w:altName w:val="Cambria"/>
    <w:panose1 w:val="00000000000000000000"/>
    <w:charset w:val="00"/>
    <w:family w:val="roman"/>
    <w:notTrueType/>
    <w:pitch w:val="default"/>
  </w:font>
  <w:font w:name="AdvOT2e364b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OT2e364b11+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3406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0"/>
      </w:rPr>
    </w:sdtEndPr>
    <w:sdtContent>
      <w:p w14:paraId="64843D3E" w14:textId="683F2D8B" w:rsidR="000E332B" w:rsidRPr="009321DC" w:rsidRDefault="000E332B">
        <w:pPr>
          <w:pStyle w:val="Footer"/>
          <w:jc w:val="center"/>
          <w:rPr>
            <w:rFonts w:ascii="Times New Roman" w:hAnsi="Times New Roman" w:cs="Times New Roman"/>
            <w:color w:val="000000" w:themeColor="text1"/>
            <w:sz w:val="20"/>
          </w:rPr>
        </w:pPr>
        <w:r w:rsidRPr="009321DC">
          <w:rPr>
            <w:rFonts w:ascii="Times New Roman" w:hAnsi="Times New Roman" w:cs="Times New Roman"/>
            <w:color w:val="000000" w:themeColor="text1"/>
            <w:sz w:val="20"/>
          </w:rPr>
          <w:t>S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begin"/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instrText>PAGE   \* MERGEFORMAT</w:instrTex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separate"/>
        </w:r>
        <w:r w:rsidR="00F745DD" w:rsidRPr="00F745DD">
          <w:rPr>
            <w:rFonts w:ascii="Times New Roman" w:hAnsi="Times New Roman" w:cs="Times New Roman"/>
            <w:noProof/>
            <w:color w:val="000000" w:themeColor="text1"/>
            <w:sz w:val="20"/>
            <w:lang w:val="zh-CN"/>
          </w:rPr>
          <w:t>10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end"/>
        </w:r>
      </w:p>
    </w:sdtContent>
  </w:sdt>
  <w:p w14:paraId="486C65E4" w14:textId="77777777" w:rsidR="000E332B" w:rsidRDefault="000E3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8DE0E" w14:textId="77777777" w:rsidR="003E78E7" w:rsidRDefault="003E78E7" w:rsidP="00DD2613">
      <w:pPr>
        <w:spacing w:after="0" w:line="240" w:lineRule="auto"/>
      </w:pPr>
      <w:r>
        <w:separator/>
      </w:r>
    </w:p>
  </w:footnote>
  <w:footnote w:type="continuationSeparator" w:id="0">
    <w:p w14:paraId="71E2A67C" w14:textId="77777777" w:rsidR="003E78E7" w:rsidRDefault="003E78E7" w:rsidP="00DD26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E80124C"/>
    <w:lvl w:ilvl="0">
      <w:numFmt w:val="bullet"/>
      <w:lvlText w:val="*"/>
      <w:lvlJc w:val="left"/>
    </w:lvl>
  </w:abstractNum>
  <w:abstractNum w:abstractNumId="1" w15:restartNumberingAfterBreak="0">
    <w:nsid w:val="01CC0F82"/>
    <w:multiLevelType w:val="hybridMultilevel"/>
    <w:tmpl w:val="1DFCB2B8"/>
    <w:lvl w:ilvl="0" w:tplc="31AC149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04DFB"/>
    <w:multiLevelType w:val="hybridMultilevel"/>
    <w:tmpl w:val="94C03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E1D7A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941AD"/>
    <w:multiLevelType w:val="hybridMultilevel"/>
    <w:tmpl w:val="9C922216"/>
    <w:lvl w:ilvl="0" w:tplc="04090001">
      <w:start w:val="1"/>
      <w:numFmt w:val="bullet"/>
      <w:lvlText w:val=""/>
      <w:lvlJc w:val="left"/>
      <w:pPr>
        <w:ind w:left="10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8" w:hanging="360"/>
      </w:pPr>
      <w:rPr>
        <w:rFonts w:ascii="Wingdings" w:hAnsi="Wingdings" w:hint="default"/>
      </w:rPr>
    </w:lvl>
  </w:abstractNum>
  <w:abstractNum w:abstractNumId="5" w15:restartNumberingAfterBreak="0">
    <w:nsid w:val="339E7EA7"/>
    <w:multiLevelType w:val="multilevel"/>
    <w:tmpl w:val="21C8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733075"/>
    <w:multiLevelType w:val="hybridMultilevel"/>
    <w:tmpl w:val="79669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E39A7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560EE"/>
    <w:multiLevelType w:val="hybridMultilevel"/>
    <w:tmpl w:val="07B06D66"/>
    <w:lvl w:ilvl="0" w:tplc="387EA6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FC3C4B"/>
    <w:multiLevelType w:val="multilevel"/>
    <w:tmpl w:val="7B2E0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9D4F4A"/>
    <w:multiLevelType w:val="hybridMultilevel"/>
    <w:tmpl w:val="50E4C822"/>
    <w:lvl w:ilvl="0" w:tplc="4204089A">
      <w:start w:val="1"/>
      <w:numFmt w:val="decimal"/>
      <w:lvlText w:val="%1."/>
      <w:lvlJc w:val="left"/>
      <w:pPr>
        <w:ind w:left="720" w:hanging="360"/>
      </w:pPr>
      <w:rPr>
        <w:rFonts w:ascii="AdvGulliv-R" w:hAnsi="AdvGulliv-R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047978"/>
    <w:multiLevelType w:val="hybridMultilevel"/>
    <w:tmpl w:val="384E5578"/>
    <w:lvl w:ilvl="0" w:tplc="37E0F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6B0832"/>
    <w:multiLevelType w:val="hybridMultilevel"/>
    <w:tmpl w:val="44783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573DD8"/>
    <w:multiLevelType w:val="hybridMultilevel"/>
    <w:tmpl w:val="5E74DBDE"/>
    <w:lvl w:ilvl="0" w:tplc="F740E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37462412">
    <w:abstractNumId w:val="13"/>
  </w:num>
  <w:num w:numId="2" w16cid:durableId="1082601497">
    <w:abstractNumId w:val="11"/>
  </w:num>
  <w:num w:numId="3" w16cid:durableId="48454652">
    <w:abstractNumId w:val="5"/>
  </w:num>
  <w:num w:numId="4" w16cid:durableId="390735267">
    <w:abstractNumId w:val="4"/>
  </w:num>
  <w:num w:numId="5" w16cid:durableId="1420634353">
    <w:abstractNumId w:val="9"/>
  </w:num>
  <w:num w:numId="6" w16cid:durableId="111943679">
    <w:abstractNumId w:val="2"/>
  </w:num>
  <w:num w:numId="7" w16cid:durableId="1475247844">
    <w:abstractNumId w:val="10"/>
  </w:num>
  <w:num w:numId="8" w16cid:durableId="1334995883">
    <w:abstractNumId w:val="3"/>
  </w:num>
  <w:num w:numId="9" w16cid:durableId="460808313">
    <w:abstractNumId w:val="1"/>
  </w:num>
  <w:num w:numId="10" w16cid:durableId="1534344789">
    <w:abstractNumId w:val="7"/>
  </w:num>
  <w:num w:numId="11" w16cid:durableId="2047368126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12" w16cid:durableId="2106075938">
    <w:abstractNumId w:val="8"/>
  </w:num>
  <w:num w:numId="13" w16cid:durableId="1975745005">
    <w:abstractNumId w:val="12"/>
  </w:num>
  <w:num w:numId="14" w16cid:durableId="4388356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0NDG3NDYyNjM0MDBQ0lEKTi0uzszPAykwrAUAmp7GkSwAAAA="/>
  </w:docVars>
  <w:rsids>
    <w:rsidRoot w:val="004971E7"/>
    <w:rsid w:val="00006A02"/>
    <w:rsid w:val="00022F7B"/>
    <w:rsid w:val="00041EB1"/>
    <w:rsid w:val="00042BCC"/>
    <w:rsid w:val="00043207"/>
    <w:rsid w:val="00072C0F"/>
    <w:rsid w:val="00075EF7"/>
    <w:rsid w:val="00081088"/>
    <w:rsid w:val="0009348E"/>
    <w:rsid w:val="000958BB"/>
    <w:rsid w:val="000A24A7"/>
    <w:rsid w:val="000B2978"/>
    <w:rsid w:val="000B6504"/>
    <w:rsid w:val="000E22D1"/>
    <w:rsid w:val="000E332B"/>
    <w:rsid w:val="0012785C"/>
    <w:rsid w:val="00147E64"/>
    <w:rsid w:val="0015085B"/>
    <w:rsid w:val="001534ED"/>
    <w:rsid w:val="00170B4A"/>
    <w:rsid w:val="00175822"/>
    <w:rsid w:val="001826DF"/>
    <w:rsid w:val="0018625D"/>
    <w:rsid w:val="001973DF"/>
    <w:rsid w:val="001B3AC7"/>
    <w:rsid w:val="001F1835"/>
    <w:rsid w:val="001F6C5B"/>
    <w:rsid w:val="00201CBC"/>
    <w:rsid w:val="00213C8E"/>
    <w:rsid w:val="00214238"/>
    <w:rsid w:val="00220E06"/>
    <w:rsid w:val="00230B3D"/>
    <w:rsid w:val="00242C12"/>
    <w:rsid w:val="00244E2C"/>
    <w:rsid w:val="00251537"/>
    <w:rsid w:val="00252D36"/>
    <w:rsid w:val="00285166"/>
    <w:rsid w:val="00286376"/>
    <w:rsid w:val="00291046"/>
    <w:rsid w:val="00294800"/>
    <w:rsid w:val="0029569A"/>
    <w:rsid w:val="002A4E40"/>
    <w:rsid w:val="002A75AB"/>
    <w:rsid w:val="002E7240"/>
    <w:rsid w:val="002F284C"/>
    <w:rsid w:val="002F4ED2"/>
    <w:rsid w:val="002F764A"/>
    <w:rsid w:val="00300372"/>
    <w:rsid w:val="0030342E"/>
    <w:rsid w:val="0030590D"/>
    <w:rsid w:val="00306AEA"/>
    <w:rsid w:val="003074B8"/>
    <w:rsid w:val="003209E7"/>
    <w:rsid w:val="00325843"/>
    <w:rsid w:val="003334B1"/>
    <w:rsid w:val="00333ABB"/>
    <w:rsid w:val="003341C4"/>
    <w:rsid w:val="00351CC0"/>
    <w:rsid w:val="003719A5"/>
    <w:rsid w:val="00372830"/>
    <w:rsid w:val="00382EA6"/>
    <w:rsid w:val="00391ED3"/>
    <w:rsid w:val="003A6D8F"/>
    <w:rsid w:val="003A7381"/>
    <w:rsid w:val="003B3FBB"/>
    <w:rsid w:val="003B65B4"/>
    <w:rsid w:val="003E217C"/>
    <w:rsid w:val="003E78E7"/>
    <w:rsid w:val="003F300F"/>
    <w:rsid w:val="00400752"/>
    <w:rsid w:val="00415153"/>
    <w:rsid w:val="0041793C"/>
    <w:rsid w:val="00417C9F"/>
    <w:rsid w:val="00427A18"/>
    <w:rsid w:val="004349B6"/>
    <w:rsid w:val="00436B24"/>
    <w:rsid w:val="0044629A"/>
    <w:rsid w:val="00457318"/>
    <w:rsid w:val="00461A79"/>
    <w:rsid w:val="00464357"/>
    <w:rsid w:val="0047181E"/>
    <w:rsid w:val="00483B36"/>
    <w:rsid w:val="00491497"/>
    <w:rsid w:val="00494438"/>
    <w:rsid w:val="004971E7"/>
    <w:rsid w:val="004B770B"/>
    <w:rsid w:val="004C23A2"/>
    <w:rsid w:val="004C4C00"/>
    <w:rsid w:val="004D2D41"/>
    <w:rsid w:val="004D4A1B"/>
    <w:rsid w:val="004F2513"/>
    <w:rsid w:val="004F270A"/>
    <w:rsid w:val="0051425C"/>
    <w:rsid w:val="005142C6"/>
    <w:rsid w:val="00516A50"/>
    <w:rsid w:val="00520713"/>
    <w:rsid w:val="00545674"/>
    <w:rsid w:val="00551B9E"/>
    <w:rsid w:val="00554F9A"/>
    <w:rsid w:val="00556924"/>
    <w:rsid w:val="00567B5D"/>
    <w:rsid w:val="005759E2"/>
    <w:rsid w:val="005868FC"/>
    <w:rsid w:val="00597EE0"/>
    <w:rsid w:val="005A2A49"/>
    <w:rsid w:val="005A5950"/>
    <w:rsid w:val="005A6E99"/>
    <w:rsid w:val="005B2B39"/>
    <w:rsid w:val="005D2F78"/>
    <w:rsid w:val="00605180"/>
    <w:rsid w:val="006052D3"/>
    <w:rsid w:val="00612781"/>
    <w:rsid w:val="00612B21"/>
    <w:rsid w:val="006364EB"/>
    <w:rsid w:val="00642A24"/>
    <w:rsid w:val="0065416F"/>
    <w:rsid w:val="00655B8B"/>
    <w:rsid w:val="00686653"/>
    <w:rsid w:val="006B402B"/>
    <w:rsid w:val="006C34BF"/>
    <w:rsid w:val="006E0F48"/>
    <w:rsid w:val="006E3476"/>
    <w:rsid w:val="006E6233"/>
    <w:rsid w:val="006F058E"/>
    <w:rsid w:val="006F18D5"/>
    <w:rsid w:val="006F2120"/>
    <w:rsid w:val="007217D6"/>
    <w:rsid w:val="00724736"/>
    <w:rsid w:val="00724AE6"/>
    <w:rsid w:val="00731BF3"/>
    <w:rsid w:val="00740A4C"/>
    <w:rsid w:val="00761CFC"/>
    <w:rsid w:val="00763E65"/>
    <w:rsid w:val="007711C4"/>
    <w:rsid w:val="0077628A"/>
    <w:rsid w:val="00781589"/>
    <w:rsid w:val="007C6552"/>
    <w:rsid w:val="007D77B2"/>
    <w:rsid w:val="007E6A6C"/>
    <w:rsid w:val="00800F1D"/>
    <w:rsid w:val="00811D61"/>
    <w:rsid w:val="008121D2"/>
    <w:rsid w:val="008224D1"/>
    <w:rsid w:val="008A1929"/>
    <w:rsid w:val="008A21E0"/>
    <w:rsid w:val="008A59BC"/>
    <w:rsid w:val="008B196E"/>
    <w:rsid w:val="008B53A1"/>
    <w:rsid w:val="008B7655"/>
    <w:rsid w:val="008E169B"/>
    <w:rsid w:val="008E47CA"/>
    <w:rsid w:val="008E62B1"/>
    <w:rsid w:val="008F633E"/>
    <w:rsid w:val="00922F3C"/>
    <w:rsid w:val="00926C2C"/>
    <w:rsid w:val="009321DC"/>
    <w:rsid w:val="00935E81"/>
    <w:rsid w:val="00951FF6"/>
    <w:rsid w:val="00953356"/>
    <w:rsid w:val="00973FA8"/>
    <w:rsid w:val="0098215E"/>
    <w:rsid w:val="009A1F25"/>
    <w:rsid w:val="009A2793"/>
    <w:rsid w:val="009A35ED"/>
    <w:rsid w:val="009B2393"/>
    <w:rsid w:val="009B5225"/>
    <w:rsid w:val="009C0BD9"/>
    <w:rsid w:val="009C2990"/>
    <w:rsid w:val="009C3604"/>
    <w:rsid w:val="009C73DC"/>
    <w:rsid w:val="009D5792"/>
    <w:rsid w:val="009D70BF"/>
    <w:rsid w:val="009F2D62"/>
    <w:rsid w:val="00A01109"/>
    <w:rsid w:val="00A31676"/>
    <w:rsid w:val="00A56AF0"/>
    <w:rsid w:val="00A61E71"/>
    <w:rsid w:val="00A8039D"/>
    <w:rsid w:val="00A8441E"/>
    <w:rsid w:val="00AA11D3"/>
    <w:rsid w:val="00AA11EE"/>
    <w:rsid w:val="00AA69A1"/>
    <w:rsid w:val="00AB448F"/>
    <w:rsid w:val="00AC3DB8"/>
    <w:rsid w:val="00AC483C"/>
    <w:rsid w:val="00AD4E10"/>
    <w:rsid w:val="00AD5A8C"/>
    <w:rsid w:val="00AD6060"/>
    <w:rsid w:val="00AF54E0"/>
    <w:rsid w:val="00B04B7B"/>
    <w:rsid w:val="00B05007"/>
    <w:rsid w:val="00B069ED"/>
    <w:rsid w:val="00B265AD"/>
    <w:rsid w:val="00B33067"/>
    <w:rsid w:val="00B42257"/>
    <w:rsid w:val="00B60A99"/>
    <w:rsid w:val="00B80F24"/>
    <w:rsid w:val="00BB16C0"/>
    <w:rsid w:val="00BB3AFD"/>
    <w:rsid w:val="00BB49E6"/>
    <w:rsid w:val="00BC431F"/>
    <w:rsid w:val="00BC434A"/>
    <w:rsid w:val="00BC4B59"/>
    <w:rsid w:val="00BE21E6"/>
    <w:rsid w:val="00BE7597"/>
    <w:rsid w:val="00BE790A"/>
    <w:rsid w:val="00BF4693"/>
    <w:rsid w:val="00C112EC"/>
    <w:rsid w:val="00C12B7A"/>
    <w:rsid w:val="00C269F9"/>
    <w:rsid w:val="00C31093"/>
    <w:rsid w:val="00C501BF"/>
    <w:rsid w:val="00C55C69"/>
    <w:rsid w:val="00C6423A"/>
    <w:rsid w:val="00CB28A4"/>
    <w:rsid w:val="00CE0317"/>
    <w:rsid w:val="00CE0F5C"/>
    <w:rsid w:val="00D053F6"/>
    <w:rsid w:val="00D14E28"/>
    <w:rsid w:val="00D253D4"/>
    <w:rsid w:val="00D40FC3"/>
    <w:rsid w:val="00D5002C"/>
    <w:rsid w:val="00D6167C"/>
    <w:rsid w:val="00D66448"/>
    <w:rsid w:val="00D732DC"/>
    <w:rsid w:val="00D957F3"/>
    <w:rsid w:val="00DB2EC4"/>
    <w:rsid w:val="00DB3263"/>
    <w:rsid w:val="00DC3687"/>
    <w:rsid w:val="00DD0300"/>
    <w:rsid w:val="00DD2613"/>
    <w:rsid w:val="00DD7987"/>
    <w:rsid w:val="00DE51E8"/>
    <w:rsid w:val="00DE6263"/>
    <w:rsid w:val="00E04E90"/>
    <w:rsid w:val="00E11CC1"/>
    <w:rsid w:val="00E124FC"/>
    <w:rsid w:val="00E12B04"/>
    <w:rsid w:val="00E24C8B"/>
    <w:rsid w:val="00E3386F"/>
    <w:rsid w:val="00E36DED"/>
    <w:rsid w:val="00E45AC9"/>
    <w:rsid w:val="00E50CF1"/>
    <w:rsid w:val="00E54433"/>
    <w:rsid w:val="00E626D2"/>
    <w:rsid w:val="00E7203F"/>
    <w:rsid w:val="00E73024"/>
    <w:rsid w:val="00E86276"/>
    <w:rsid w:val="00E9252B"/>
    <w:rsid w:val="00EA3876"/>
    <w:rsid w:val="00EB3FC0"/>
    <w:rsid w:val="00EC3BC3"/>
    <w:rsid w:val="00ED11A6"/>
    <w:rsid w:val="00ED21CB"/>
    <w:rsid w:val="00EF253A"/>
    <w:rsid w:val="00EF658A"/>
    <w:rsid w:val="00F055F6"/>
    <w:rsid w:val="00F337A2"/>
    <w:rsid w:val="00F3799A"/>
    <w:rsid w:val="00F43E1D"/>
    <w:rsid w:val="00F71917"/>
    <w:rsid w:val="00F745DD"/>
    <w:rsid w:val="00F8180D"/>
    <w:rsid w:val="00F97BB2"/>
    <w:rsid w:val="00FB318C"/>
    <w:rsid w:val="00FD766F"/>
    <w:rsid w:val="00FE1A0C"/>
    <w:rsid w:val="00FE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C9952"/>
  <w15:chartTrackingRefBased/>
  <w15:docId w15:val="{222C4274-D7FA-48B8-BCDB-1535EA13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B24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6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6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61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6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613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13"/>
    <w:rPr>
      <w:sz w:val="18"/>
      <w:szCs w:val="18"/>
    </w:rPr>
  </w:style>
  <w:style w:type="table" w:styleId="TableGrid">
    <w:name w:val="Table Grid"/>
    <w:basedOn w:val="TableNormal"/>
    <w:uiPriority w:val="39"/>
    <w:rsid w:val="00214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4E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C360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E24C8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F8180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180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80D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180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8180D"/>
    <w:rPr>
      <w:rFonts w:ascii="Times New Roman" w:hAnsi="Times New Roman" w:cs="Times New Roman"/>
      <w:noProof/>
      <w:kern w:val="0"/>
      <w:sz w:val="24"/>
    </w:rPr>
  </w:style>
  <w:style w:type="character" w:styleId="Strong">
    <w:name w:val="Strong"/>
    <w:basedOn w:val="DefaultParagraphFont"/>
    <w:uiPriority w:val="22"/>
    <w:qFormat/>
    <w:rsid w:val="00F818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8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80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80D"/>
    <w:rPr>
      <w:b/>
      <w:bCs/>
      <w:kern w:val="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180D"/>
    <w:rPr>
      <w:kern w:val="0"/>
      <w:sz w:val="22"/>
    </w:rPr>
  </w:style>
  <w:style w:type="character" w:customStyle="1" w:styleId="apple-converted-space">
    <w:name w:val="apple-converted-space"/>
    <w:basedOn w:val="DefaultParagraphFont"/>
    <w:rsid w:val="00F8180D"/>
  </w:style>
  <w:style w:type="character" w:styleId="FollowedHyperlink">
    <w:name w:val="FollowedHyperlink"/>
    <w:basedOn w:val="DefaultParagraphFont"/>
    <w:uiPriority w:val="99"/>
    <w:semiHidden/>
    <w:unhideWhenUsed/>
    <w:rsid w:val="00F8180D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F8180D"/>
    <w:rPr>
      <w:rFonts w:ascii="AdvOTce3d9a73" w:hAnsi="AdvOTce3d9a7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8180D"/>
    <w:rPr>
      <w:rFonts w:ascii="AdvOTce3d9a73+fb" w:hAnsi="AdvOTce3d9a73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818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180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180D"/>
    <w:rPr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180D"/>
    <w:rPr>
      <w:vertAlign w:val="superscript"/>
    </w:rPr>
  </w:style>
  <w:style w:type="character" w:customStyle="1" w:styleId="fontstyle61">
    <w:name w:val="fontstyle6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ran">
    <w:name w:val="tran"/>
    <w:basedOn w:val="DefaultParagraphFont"/>
    <w:rsid w:val="00F8180D"/>
  </w:style>
  <w:style w:type="paragraph" w:customStyle="1" w:styleId="src">
    <w:name w:val="src"/>
    <w:basedOn w:val="Normal"/>
    <w:rsid w:val="00F81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lrzxr">
    <w:name w:val="lrzxr"/>
    <w:basedOn w:val="DefaultParagraphFont"/>
    <w:rsid w:val="00F818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Normal"/>
    <w:link w:val="RSCB01ARTAbstractChar"/>
    <w:qFormat/>
    <w:rsid w:val="00E04E90"/>
    <w:pPr>
      <w:spacing w:after="200" w:line="240" w:lineRule="exact"/>
      <w:jc w:val="both"/>
    </w:pPr>
    <w:rPr>
      <w:rFonts w:eastAsia="SimSun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4E90"/>
    <w:rPr>
      <w:rFonts w:eastAsia="SimSun"/>
      <w:noProof/>
      <w:kern w:val="0"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612D56D8FEF429FF08DBD05A11435" ma:contentTypeVersion="11" ma:contentTypeDescription="Create a new document." ma:contentTypeScope="" ma:versionID="dd1f45821e458180da6303fd91709fe6">
  <xsd:schema xmlns:xsd="http://www.w3.org/2001/XMLSchema" xmlns:xs="http://www.w3.org/2001/XMLSchema" xmlns:p="http://schemas.microsoft.com/office/2006/metadata/properties" xmlns:ns3="cee1caeb-d25b-4df5-a6a3-3e09967f9cdd" xmlns:ns4="ae8cb991-6de7-4519-9ceb-ac92e1d16292" targetNamespace="http://schemas.microsoft.com/office/2006/metadata/properties" ma:root="true" ma:fieldsID="6aff259c38bb83545fcbb74903fab10c" ns3:_="" ns4:_="">
    <xsd:import namespace="cee1caeb-d25b-4df5-a6a3-3e09967f9cdd"/>
    <xsd:import namespace="ae8cb991-6de7-4519-9ceb-ac92e1d162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1caeb-d25b-4df5-a6a3-3e09967f9c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8cb991-6de7-4519-9ceb-ac92e1d16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454CC-5DF3-49B4-A352-BF14BE8D2E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1caeb-d25b-4df5-a6a3-3e09967f9cdd"/>
    <ds:schemaRef ds:uri="ae8cb991-6de7-4519-9ceb-ac92e1d162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F046B5-65BB-43AB-B26F-4F13491F31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161C09-BCA2-418E-BF86-505AF1E503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BB4AC1-65FB-4C3D-A9AC-DDF81DE1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Zhu, Zihua</cp:lastModifiedBy>
  <cp:revision>13</cp:revision>
  <cp:lastPrinted>2022-07-27T17:20:00Z</cp:lastPrinted>
  <dcterms:created xsi:type="dcterms:W3CDTF">2022-07-26T17:06:00Z</dcterms:created>
  <dcterms:modified xsi:type="dcterms:W3CDTF">2023-02-18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612D56D8FEF429FF08DBD05A11435</vt:lpwstr>
  </property>
</Properties>
</file>